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5273675" cy="1798955"/>
                  <wp:effectExtent l="0" t="0" r="9525" b="444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3675" cy="179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 xml:space="preserve"> The gating strategy of Tfh cells. </w:t>
            </w: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0"/>
                <w:szCs w:val="22"/>
                <w:vertAlign w:val="baseline"/>
                <w:lang w:val="en-US" w:eastAsia="zh-CN"/>
              </w:rPr>
              <w:t xml:space="preserve">peripheral blood were stained with anti-CD3, anti-CD4, and anti-CXCR5 antibodies to identify Tfh cells, which is CD4+CXCR5+ cell population. </w:t>
            </w:r>
          </w:p>
        </w:tc>
      </w:tr>
    </w:tbl>
    <w:p>
      <w:r>
        <w:br w:type="page"/>
      </w:r>
    </w:p>
    <w:tbl>
      <w:tblPr>
        <w:tblStyle w:val="2"/>
        <w:tblW w:w="137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85"/>
        <w:gridCol w:w="1161"/>
        <w:gridCol w:w="2998"/>
        <w:gridCol w:w="1974"/>
        <w:gridCol w:w="2441"/>
        <w:gridCol w:w="29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3790" w:type="dxa"/>
            <w:gridSpan w:val="7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pplementary 2 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linica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featur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 of NNOS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 xml:space="preserve"> patient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QP4-IgG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G-IgG</w:t>
            </w:r>
          </w:p>
        </w:tc>
        <w:tc>
          <w:tcPr>
            <w:tcW w:w="29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re criteria</w:t>
            </w: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cation of lesions</w:t>
            </w:r>
          </w:p>
        </w:tc>
        <w:tc>
          <w:tcPr>
            <w:tcW w:w="24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atment</w:t>
            </w:r>
          </w:p>
        </w:tc>
        <w:tc>
          <w:tcPr>
            <w:tcW w:w="2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lative drugs u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MO-CP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right eye), Acute myelitis (chest and back pain, bladder and bowel dysfunction)</w:t>
            </w:r>
          </w:p>
        </w:tc>
        <w:tc>
          <w:tcPr>
            <w:tcW w:w="197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C2 and T1-T4</w:t>
            </w:r>
          </w:p>
        </w:tc>
        <w:tc>
          <w:tcPr>
            <w:tcW w:w="24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, AZA</w:t>
            </w:r>
          </w:p>
        </w:tc>
        <w:tc>
          <w:tcPr>
            <w:tcW w:w="29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brainstem syndrome</w:t>
            </w:r>
          </w:p>
        </w:tc>
        <w:tc>
          <w:tcPr>
            <w:tcW w:w="1974" w:type="dxa"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ft middle cerebellar peduncl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of the limbs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2-C5, dorsal medulla 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, MMF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lofen, Oxcarbaze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both eyes), APS, Acute myeliti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ltiple lesions in the cervical and thoracic segments, area postrema lesion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 (Weakness of the leg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4-7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right eye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and spine MRI (-)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left eye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back pain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T3-5 and T6-T9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both eye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of the legs,  numbness below nipple line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ptic nerves, C6-T2 and T4-T6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, 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right eye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and spine MRI (-)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ea postrema lesion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right eye), Acute myelitis(Weakness and numbness of the leg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2-C3 and T3-T6, brain MRI (-)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(numbness of the legs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5-8, area postrema lesion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gaba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(Weakness and numbness of the limbs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rsal medulla, spine MRI (-)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left eye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ea postrema lesion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(numbness of the limb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brainstem syndrome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2-C6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both eyes), Acute myelitis (numbness of the limb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C3-C7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pain of the legs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a postrema lesion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ltiple lesions in the cervical and thoracic segment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lofen, Pregaba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of the limb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dorsal medulla,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m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ultiple lesions in the cervical segment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both eyes), APS, Acute myeliti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rea postrema lesion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ltiple lesions in the cervical segment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8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both eye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and numbness of the limbs)</w:t>
            </w:r>
          </w:p>
        </w:tc>
        <w:tc>
          <w:tcPr>
            <w:tcW w:w="197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C3-6</w:t>
            </w:r>
          </w:p>
        </w:tc>
        <w:tc>
          <w:tcPr>
            <w:tcW w:w="24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lofen, Pregaba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MO-CI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both eyes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of the limbs)</w:t>
            </w:r>
          </w:p>
        </w:tc>
        <w:tc>
          <w:tcPr>
            <w:tcW w:w="197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3-C6 and T1-T10, brain MRI (-)</w:t>
            </w:r>
          </w:p>
        </w:tc>
        <w:tc>
          <w:tcPr>
            <w:tcW w:w="24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ZA</w:t>
            </w:r>
          </w:p>
        </w:tc>
        <w:tc>
          <w:tcPr>
            <w:tcW w:w="29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abapentin, Oxcarbaze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of the leg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-6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ZA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lofen, Pregaba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and numbness of the limbs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ea postrema lesions, C2-4, C7 and T2-3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, AZA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gaba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left eye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numbness of the limb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C4-6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ZA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left eye), Acute myelitis (Weakness and numbness of the limb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T6-8 and T9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and numbness of the limbs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3-C5 and T3-T7, dorsal medulla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ecoxib, Olanza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both eye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and spine MRI (-)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both eyes), Acute myelitis(Weakness of the leg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 T3-7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of the legs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brain MRI (-), </w:t>
            </w:r>
            <w:r>
              <w:rPr>
                <w:rStyle w:val="6"/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m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ultiple lesions in the cervical segments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carbaze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(Weakness and numbness of the limb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ptic nerves, C3-5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F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(Weakness of the legs),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ea postrema lesions, T8-T12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and numbness of the limbs), Symptomatic cerebral syndrome with NMOSD-typical brain lesion(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sal thalamus, multiple lesions in the centra semiovale, C4-6 and T4-7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right eye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and spine MRI (-)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and numbness of the leg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-6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gabalin, escitalopram oxal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Weakness and numbness of the limbs)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T10-12</w:t>
            </w:r>
          </w:p>
        </w:tc>
        <w:tc>
          <w:tcPr>
            <w:tcW w:w="24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carbazepine, Baclof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right eye), APS, Acute myeliti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dorsal medulla, right middle cerebellar peduncle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C3-4, T1-3 and T9-10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80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right eye), APS</w:t>
            </w:r>
          </w:p>
        </w:tc>
        <w:tc>
          <w:tcPr>
            <w:tcW w:w="19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rsal medulla, spine MRI (-)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295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8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9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 (right eye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elitis (numbness and pain of the legs)</w:t>
            </w:r>
          </w:p>
        </w:tc>
        <w:tc>
          <w:tcPr>
            <w:tcW w:w="197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in MRI (-), C2-5</w:t>
            </w:r>
          </w:p>
        </w:tc>
        <w:tc>
          <w:tcPr>
            <w:tcW w:w="24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X</w:t>
            </w:r>
          </w:p>
        </w:tc>
        <w:tc>
          <w:tcPr>
            <w:tcW w:w="29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carbazepine, Baclof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90" w:type="dxa"/>
            <w:gridSpan w:val="7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Abbreviation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en.wikipedia.org/wiki/Optic_neuritis" \o "https://en.wikipedia.org/wiki/Optic_neuritis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Optic neurit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yclophospham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ea Postrema Syndro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ituxim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Z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zathiopr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cophenolate mofeti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; NA: not availa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1MWU1NjIwODQxOTRkMjg4ZDc5ZWI0MmQyNTEzY2UifQ=="/>
  </w:docVars>
  <w:rsids>
    <w:rsidRoot w:val="00000000"/>
    <w:rsid w:val="33F94D7E"/>
    <w:rsid w:val="59E315B2"/>
    <w:rsid w:val="66C415A4"/>
    <w:rsid w:val="75315084"/>
    <w:rsid w:val="7B3F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21"/>
    <w:basedOn w:val="4"/>
    <w:autoRedefine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7">
    <w:name w:val="font51"/>
    <w:basedOn w:val="4"/>
    <w:autoRedefine/>
    <w:qFormat/>
    <w:uiPriority w:val="0"/>
    <w:rPr>
      <w:rFonts w:hint="default" w:ascii="Times New Roman" w:hAnsi="Times New Roman" w:cs="Times New Roman"/>
      <w:color w:val="00B050"/>
      <w:sz w:val="22"/>
      <w:szCs w:val="22"/>
      <w:u w:val="none"/>
    </w:rPr>
  </w:style>
  <w:style w:type="character" w:customStyle="1" w:styleId="8">
    <w:name w:val="font71"/>
    <w:basedOn w:val="4"/>
    <w:autoRedefine/>
    <w:qFormat/>
    <w:uiPriority w:val="0"/>
    <w:rPr>
      <w:rFonts w:hint="eastAsia" w:ascii="宋体" w:hAnsi="宋体" w:eastAsia="宋体" w:cs="宋体"/>
      <w:color w:val="00B05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01:14:00Z</dcterms:created>
  <dc:creator>段颖慧</dc:creator>
  <cp:lastModifiedBy>Duan</cp:lastModifiedBy>
  <dcterms:modified xsi:type="dcterms:W3CDTF">2024-01-21T11:3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4EB5EF6B63D44E5B45A2541C38F2976_12</vt:lpwstr>
  </property>
</Properties>
</file>